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A25D9" w14:textId="0849455F" w:rsidR="007749A7" w:rsidRPr="00AF7AF6" w:rsidRDefault="008C19D5" w:rsidP="008C19D5">
      <w:pPr>
        <w:jc w:val="center"/>
        <w:rPr>
          <w:rFonts w:ascii="Times New Roman" w:hAnsi="Times New Roman" w:cs="Times New Roman"/>
          <w:b/>
          <w:sz w:val="24"/>
        </w:rPr>
      </w:pPr>
      <w:r w:rsidRPr="00AF7AF6">
        <w:rPr>
          <w:rFonts w:ascii="Times New Roman" w:hAnsi="Times New Roman" w:cs="Times New Roman"/>
          <w:b/>
          <w:sz w:val="24"/>
        </w:rPr>
        <w:t>Supplementary Materials</w:t>
      </w:r>
    </w:p>
    <w:p w14:paraId="7DF70C86" w14:textId="09A867AB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1C9DCFAF" w14:textId="6D3527C4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2B437713" w14:textId="563BEAE5" w:rsidR="008C19D5" w:rsidRPr="00AF7AF6" w:rsidRDefault="008C19D5" w:rsidP="008C19D5">
      <w:pPr>
        <w:jc w:val="center"/>
        <w:rPr>
          <w:rFonts w:ascii="Times New Roman" w:hAnsi="Times New Roman" w:cs="Times New Roman"/>
          <w:sz w:val="21"/>
        </w:rPr>
      </w:pPr>
    </w:p>
    <w:p w14:paraId="76BBE839" w14:textId="0993FF3D" w:rsidR="008C19D5" w:rsidRPr="00AF7AF6" w:rsidRDefault="00A278AC" w:rsidP="00A278AC">
      <w:pPr>
        <w:jc w:val="center"/>
        <w:rPr>
          <w:rFonts w:ascii="Times New Roman" w:hAnsi="Times New Roman" w:cs="Times New Roman"/>
          <w:sz w:val="21"/>
        </w:rPr>
      </w:pPr>
      <w:r w:rsidRPr="00AF7AF6">
        <w:rPr>
          <w:rFonts w:ascii="Times New Roman" w:hAnsi="Times New Roman" w:cs="Times New Roman"/>
          <w:sz w:val="21"/>
        </w:rPr>
        <w:t>Gender differences of eating disorder and depression symptoms among Chinese university students in the later stage of the COVID-19 pandemic in China: a social network analysis</w:t>
      </w:r>
    </w:p>
    <w:p w14:paraId="2D0B8BF4" w14:textId="2F04CCA2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662B3725" w14:textId="22EF6D8B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564A44F0" w14:textId="7A43840D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0B2DD0E6" w14:textId="77B3C9DD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475419F9" w14:textId="00753483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2B6C2AE8" w14:textId="6FB6CB4A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52A1C663" w14:textId="2344A6CC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1BBFA9FE" w14:textId="22E92C7F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665CD8F4" w14:textId="12FBFA29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67B8B17D" w14:textId="337DE3E6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7F9CC013" w14:textId="3B818AB8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73B38B62" w14:textId="49F726F0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299D943D" w14:textId="1D4CB3D7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229C041E" w14:textId="5656B18A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56E5CF47" w14:textId="494DAFF5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446429B0" w14:textId="51A01D0D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06876CF1" w14:textId="146B1EA3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6C8318D2" w14:textId="7C5C26AC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76449462" w14:textId="3FFD7634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79AC7371" w14:textId="67D5ABFC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0B33DF28" w14:textId="6004B7A1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30057AE0" w14:textId="5D479F9E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1FC34BBD" w14:textId="061BF925" w:rsidR="008C19D5" w:rsidRDefault="008C19D5" w:rsidP="008C19D5">
      <w:pPr>
        <w:jc w:val="center"/>
        <w:rPr>
          <w:rFonts w:ascii="Times New Roman" w:hAnsi="Times New Roman" w:cs="Times New Roman"/>
        </w:rPr>
      </w:pPr>
    </w:p>
    <w:p w14:paraId="535D22B9" w14:textId="44E488AD" w:rsidR="00F60E38" w:rsidRDefault="00F60E38" w:rsidP="008C19D5">
      <w:pPr>
        <w:jc w:val="center"/>
        <w:rPr>
          <w:rFonts w:ascii="Times New Roman" w:hAnsi="Times New Roman" w:cs="Times New Roman"/>
        </w:rPr>
      </w:pPr>
    </w:p>
    <w:p w14:paraId="0E5C3DFA" w14:textId="1D404F96" w:rsidR="007B2925" w:rsidRDefault="00A278AC" w:rsidP="007B2925">
      <w:pPr>
        <w:rPr>
          <w:rFonts w:ascii="Times New Roman" w:hAnsi="Times New Roman" w:cs="Times New Roman"/>
        </w:rPr>
      </w:pPr>
      <w:r w:rsidRPr="00A278A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8ACCA6C" wp14:editId="1AA5B051">
            <wp:extent cx="5486400" cy="3822065"/>
            <wp:effectExtent l="0" t="0" r="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2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8C133" w14:textId="1B72984F" w:rsidR="00A278AC" w:rsidRPr="00AF7AF6" w:rsidRDefault="001232C2" w:rsidP="00A278AC">
      <w:pPr>
        <w:rPr>
          <w:rFonts w:ascii="Times New Roman" w:hAnsi="Times New Roman" w:cs="Times New Roman"/>
          <w:sz w:val="21"/>
        </w:rPr>
      </w:pPr>
      <w:r w:rsidRPr="00AF7AF6">
        <w:rPr>
          <w:rFonts w:ascii="Times New Roman" w:hAnsi="Times New Roman" w:cs="Times New Roman"/>
          <w:i/>
          <w:iCs/>
          <w:sz w:val="21"/>
        </w:rPr>
        <w:t xml:space="preserve">Supplementary Figure </w:t>
      </w:r>
      <w:r w:rsidR="004803CB" w:rsidRPr="00AF7AF6">
        <w:rPr>
          <w:rFonts w:ascii="Times New Roman" w:hAnsi="Times New Roman" w:cs="Times New Roman"/>
          <w:i/>
          <w:iCs/>
          <w:sz w:val="21"/>
        </w:rPr>
        <w:t>1</w:t>
      </w:r>
      <w:r w:rsidRPr="00AF7AF6">
        <w:rPr>
          <w:rFonts w:ascii="Times New Roman" w:hAnsi="Times New Roman" w:cs="Times New Roman"/>
          <w:i/>
          <w:iCs/>
          <w:sz w:val="21"/>
        </w:rPr>
        <w:t>.</w:t>
      </w:r>
      <w:r w:rsidRPr="00AF7AF6">
        <w:rPr>
          <w:rFonts w:ascii="Times New Roman" w:hAnsi="Times New Roman" w:cs="Times New Roman"/>
          <w:sz w:val="21"/>
        </w:rPr>
        <w:t xml:space="preserve"> Edge weight bootstrap</w:t>
      </w:r>
      <w:r w:rsidR="00A278AC" w:rsidRPr="00AF7AF6">
        <w:rPr>
          <w:rFonts w:ascii="Times New Roman" w:hAnsi="Times New Roman" w:cs="Times New Roman"/>
          <w:sz w:val="21"/>
        </w:rPr>
        <w:t xml:space="preserve"> of whole population.</w:t>
      </w:r>
    </w:p>
    <w:p w14:paraId="57B8876F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5D309938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2C72E8C3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4F585E80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0C2E304A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62FF4DEA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775CEB56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42BD4092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71630477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7EAF4ADA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25D796B1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5ABCC3C4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1D7C1F92" w14:textId="68276AED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4B3E0434" w14:textId="25340D45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58EDC364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3132F453" w14:textId="410CF3C4" w:rsidR="00A278AC" w:rsidRPr="003A4275" w:rsidRDefault="00A278AC" w:rsidP="001232C2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A7664DA" wp14:editId="67EC7B7E">
            <wp:extent cx="5486400" cy="383095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3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64ABF" w14:textId="26F5C6A9" w:rsidR="00A278AC" w:rsidRPr="00AF7AF6" w:rsidRDefault="00A278AC" w:rsidP="007D6AC7">
      <w:pPr>
        <w:rPr>
          <w:rFonts w:ascii="Times New Roman" w:hAnsi="Times New Roman" w:cs="Times New Roman"/>
          <w:sz w:val="21"/>
        </w:rPr>
      </w:pPr>
      <w:r w:rsidRPr="00AF7AF6">
        <w:rPr>
          <w:rFonts w:ascii="Times New Roman" w:hAnsi="Times New Roman" w:cs="Times New Roman"/>
          <w:i/>
          <w:iCs/>
          <w:sz w:val="21"/>
        </w:rPr>
        <w:t xml:space="preserve">Supplementary Figure </w:t>
      </w:r>
      <w:r w:rsidR="004803CB" w:rsidRPr="00AF7AF6">
        <w:rPr>
          <w:rFonts w:ascii="Times New Roman" w:hAnsi="Times New Roman" w:cs="Times New Roman"/>
          <w:i/>
          <w:iCs/>
          <w:sz w:val="21"/>
        </w:rPr>
        <w:t>2</w:t>
      </w:r>
      <w:r w:rsidRPr="00AF7AF6">
        <w:rPr>
          <w:rFonts w:ascii="Times New Roman" w:hAnsi="Times New Roman" w:cs="Times New Roman"/>
          <w:i/>
          <w:iCs/>
          <w:sz w:val="21"/>
        </w:rPr>
        <w:t>.</w:t>
      </w:r>
      <w:r w:rsidRPr="00AF7AF6">
        <w:rPr>
          <w:rFonts w:ascii="Times New Roman" w:hAnsi="Times New Roman" w:cs="Times New Roman"/>
          <w:sz w:val="21"/>
        </w:rPr>
        <w:t xml:space="preserve"> Edge weight bootstrap of males.</w:t>
      </w:r>
    </w:p>
    <w:p w14:paraId="642E62F1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6296A46B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482E9A27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3EDC989E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2FD7C60F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03D5ED11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40F460D2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7A33223D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16B58914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4D58951D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5A5D5300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4945FC31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1CE8D1CC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2AC54B77" w14:textId="77777777" w:rsidR="00A278AC" w:rsidRDefault="00A278AC" w:rsidP="00A278AC">
      <w:pPr>
        <w:jc w:val="center"/>
        <w:rPr>
          <w:rFonts w:ascii="Times New Roman" w:hAnsi="Times New Roman" w:cs="Times New Roman"/>
        </w:rPr>
      </w:pPr>
    </w:p>
    <w:p w14:paraId="2369B25C" w14:textId="536E49F9" w:rsidR="00A278AC" w:rsidRPr="003A4275" w:rsidRDefault="00A278AC" w:rsidP="00A278AC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907238A" wp14:editId="7A48BD93">
            <wp:extent cx="5486400" cy="38290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D8716" w14:textId="622853C0" w:rsidR="00A278AC" w:rsidRPr="00AF7AF6" w:rsidRDefault="00A278AC" w:rsidP="00A278AC">
      <w:pPr>
        <w:rPr>
          <w:rFonts w:ascii="Times New Roman" w:hAnsi="Times New Roman" w:cs="Times New Roman"/>
          <w:sz w:val="21"/>
        </w:rPr>
      </w:pPr>
      <w:r w:rsidRPr="00AF7AF6">
        <w:rPr>
          <w:rFonts w:ascii="Times New Roman" w:hAnsi="Times New Roman" w:cs="Times New Roman"/>
          <w:i/>
          <w:iCs/>
          <w:sz w:val="21"/>
        </w:rPr>
        <w:t xml:space="preserve">Supplementary Figure </w:t>
      </w:r>
      <w:r w:rsidR="004803CB" w:rsidRPr="00AF7AF6">
        <w:rPr>
          <w:rFonts w:ascii="Times New Roman" w:hAnsi="Times New Roman" w:cs="Times New Roman"/>
          <w:i/>
          <w:iCs/>
          <w:sz w:val="21"/>
        </w:rPr>
        <w:t>3</w:t>
      </w:r>
      <w:r w:rsidRPr="00AF7AF6">
        <w:rPr>
          <w:rFonts w:ascii="Times New Roman" w:hAnsi="Times New Roman" w:cs="Times New Roman"/>
          <w:i/>
          <w:iCs/>
          <w:sz w:val="21"/>
        </w:rPr>
        <w:t>.</w:t>
      </w:r>
      <w:r w:rsidRPr="00AF7AF6">
        <w:rPr>
          <w:rFonts w:ascii="Times New Roman" w:hAnsi="Times New Roman" w:cs="Times New Roman"/>
          <w:sz w:val="21"/>
        </w:rPr>
        <w:t xml:space="preserve"> Edge weight bootstrap of females.</w:t>
      </w:r>
    </w:p>
    <w:p w14:paraId="360EFB85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77D3DFED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1642734C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E4DE92E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5DF73086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F0D61F6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F742009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54FDFB45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2E9D659A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74F8F1F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723291B8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190D2A8B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2925E326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2D87FBAD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181D45E4" w14:textId="77777777" w:rsidR="007D6AC7" w:rsidRDefault="007D6AC7" w:rsidP="00A278AC">
      <w:pPr>
        <w:rPr>
          <w:rFonts w:ascii="Times New Roman" w:hAnsi="Times New Roman" w:cs="Times New Roman"/>
        </w:rPr>
      </w:pPr>
    </w:p>
    <w:p w14:paraId="62D22489" w14:textId="3F74B827" w:rsidR="00A278AC" w:rsidRPr="003A4275" w:rsidRDefault="00A278AC" w:rsidP="00A278AC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3AEFA52" wp14:editId="10F663BF">
            <wp:extent cx="5486400" cy="381825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1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437F3" w14:textId="6C36903B" w:rsidR="00A278AC" w:rsidRPr="00AF7AF6" w:rsidRDefault="00A278AC" w:rsidP="00A278AC">
      <w:pPr>
        <w:rPr>
          <w:rFonts w:ascii="Times New Roman" w:hAnsi="Times New Roman" w:cs="Times New Roman"/>
          <w:sz w:val="21"/>
        </w:rPr>
      </w:pPr>
      <w:r w:rsidRPr="00AF7AF6">
        <w:rPr>
          <w:rFonts w:ascii="Times New Roman" w:hAnsi="Times New Roman" w:cs="Times New Roman"/>
          <w:i/>
          <w:iCs/>
          <w:sz w:val="21"/>
        </w:rPr>
        <w:t xml:space="preserve">Supplementary Figure </w:t>
      </w:r>
      <w:r w:rsidR="004803CB" w:rsidRPr="00AF7AF6">
        <w:rPr>
          <w:rFonts w:ascii="Times New Roman" w:hAnsi="Times New Roman" w:cs="Times New Roman"/>
          <w:i/>
          <w:iCs/>
          <w:sz w:val="21"/>
        </w:rPr>
        <w:t>4</w:t>
      </w:r>
      <w:r w:rsidRPr="00AF7AF6">
        <w:rPr>
          <w:rFonts w:ascii="Times New Roman" w:hAnsi="Times New Roman" w:cs="Times New Roman"/>
          <w:i/>
          <w:iCs/>
          <w:sz w:val="21"/>
        </w:rPr>
        <w:t>.</w:t>
      </w:r>
      <w:r w:rsidRPr="00AF7AF6">
        <w:rPr>
          <w:rFonts w:ascii="Times New Roman" w:hAnsi="Times New Roman" w:cs="Times New Roman"/>
          <w:sz w:val="21"/>
        </w:rPr>
        <w:t xml:space="preserve"> Edge weight bootstrap of medical students.</w:t>
      </w:r>
    </w:p>
    <w:p w14:paraId="332C0DF7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3C209D17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4A374576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45708BFF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9B77E19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5F6D2AFF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7A174F07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B3FA9F0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46759B2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BE8BEBC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7AE9E731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7A574C24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210FF56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1203C44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2218F998" w14:textId="77777777" w:rsidR="007D6AC7" w:rsidRDefault="007D6AC7" w:rsidP="00A278AC">
      <w:pPr>
        <w:rPr>
          <w:rFonts w:ascii="Times New Roman" w:hAnsi="Times New Roman" w:cs="Times New Roman"/>
        </w:rPr>
      </w:pPr>
    </w:p>
    <w:p w14:paraId="337C9737" w14:textId="1996361A" w:rsidR="00A278AC" w:rsidRPr="003A4275" w:rsidRDefault="007D6AC7" w:rsidP="00A278AC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B9A17F6" wp14:editId="514F6CD3">
            <wp:extent cx="5486400" cy="381063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1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340C4" w14:textId="5C008E2C" w:rsidR="00A278AC" w:rsidRPr="00AF7AF6" w:rsidRDefault="00A278AC" w:rsidP="00A278AC">
      <w:pPr>
        <w:rPr>
          <w:rFonts w:ascii="Times New Roman" w:hAnsi="Times New Roman" w:cs="Times New Roman"/>
          <w:sz w:val="21"/>
        </w:rPr>
      </w:pPr>
      <w:r w:rsidRPr="00AF7AF6">
        <w:rPr>
          <w:rFonts w:ascii="Times New Roman" w:hAnsi="Times New Roman" w:cs="Times New Roman"/>
          <w:i/>
          <w:iCs/>
          <w:sz w:val="21"/>
        </w:rPr>
        <w:t xml:space="preserve">Supplementary Figure </w:t>
      </w:r>
      <w:r w:rsidR="004803CB" w:rsidRPr="00AF7AF6">
        <w:rPr>
          <w:rFonts w:ascii="Times New Roman" w:hAnsi="Times New Roman" w:cs="Times New Roman"/>
          <w:i/>
          <w:iCs/>
          <w:sz w:val="21"/>
        </w:rPr>
        <w:t>5</w:t>
      </w:r>
      <w:r w:rsidRPr="00AF7AF6">
        <w:rPr>
          <w:rFonts w:ascii="Times New Roman" w:hAnsi="Times New Roman" w:cs="Times New Roman"/>
          <w:i/>
          <w:iCs/>
          <w:sz w:val="21"/>
        </w:rPr>
        <w:t>.</w:t>
      </w:r>
      <w:r w:rsidRPr="00AF7AF6">
        <w:rPr>
          <w:rFonts w:ascii="Times New Roman" w:hAnsi="Times New Roman" w:cs="Times New Roman"/>
          <w:sz w:val="21"/>
        </w:rPr>
        <w:t xml:space="preserve"> Edge weight bootstrap of non-medical students.</w:t>
      </w:r>
    </w:p>
    <w:p w14:paraId="0F233B63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55AA0CE5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77BD956A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3F19F6BF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21BE54F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339056D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1D921EDC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9B6A5DB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3F05846C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51B5F01C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4BC949F2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426B8B6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5C88D1E4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7E90561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3B34291" w14:textId="76115461" w:rsidR="00783550" w:rsidRDefault="00783550" w:rsidP="007B2925">
      <w:pPr>
        <w:rPr>
          <w:rFonts w:ascii="Times New Roman" w:hAnsi="Times New Roman" w:cs="Times New Roman"/>
        </w:rPr>
      </w:pPr>
    </w:p>
    <w:p w14:paraId="1A8542FD" w14:textId="6FBB63A1" w:rsidR="007D6AC7" w:rsidRDefault="007D6AC7" w:rsidP="007D6AC7">
      <w:pPr>
        <w:rPr>
          <w:rFonts w:ascii="Times New Roman" w:hAnsi="Times New Roman" w:cs="Times New Roman"/>
          <w:i/>
          <w:iCs/>
        </w:rPr>
      </w:pPr>
      <w:r w:rsidRPr="007D6AC7">
        <w:rPr>
          <w:rFonts w:ascii="Times New Roman" w:hAnsi="Times New Roman" w:cs="Times New Roman"/>
          <w:i/>
          <w:iCs/>
          <w:noProof/>
        </w:rPr>
        <w:lastRenderedPageBreak/>
        <w:drawing>
          <wp:inline distT="0" distB="0" distL="0" distR="0" wp14:anchorId="706E2948" wp14:editId="292E8537">
            <wp:extent cx="5486400" cy="381889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1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AAA6D" w14:textId="6CB50AE6" w:rsidR="007D6AC7" w:rsidRPr="00AF7AF6" w:rsidRDefault="007D6AC7" w:rsidP="007D6AC7">
      <w:pPr>
        <w:rPr>
          <w:rFonts w:ascii="Times New Roman" w:hAnsi="Times New Roman" w:cs="Times New Roman"/>
          <w:sz w:val="21"/>
        </w:rPr>
      </w:pPr>
      <w:r w:rsidRPr="00AF7AF6">
        <w:rPr>
          <w:rFonts w:ascii="Times New Roman" w:hAnsi="Times New Roman" w:cs="Times New Roman"/>
          <w:i/>
          <w:iCs/>
          <w:sz w:val="21"/>
        </w:rPr>
        <w:t xml:space="preserve">Supplementary Figure </w:t>
      </w:r>
      <w:r w:rsidR="004803CB" w:rsidRPr="00AF7AF6">
        <w:rPr>
          <w:rFonts w:ascii="Times New Roman" w:hAnsi="Times New Roman" w:cs="Times New Roman"/>
          <w:i/>
          <w:iCs/>
          <w:sz w:val="21"/>
        </w:rPr>
        <w:t>6</w:t>
      </w:r>
      <w:r w:rsidRPr="00AF7AF6">
        <w:rPr>
          <w:rFonts w:ascii="Times New Roman" w:hAnsi="Times New Roman" w:cs="Times New Roman"/>
          <w:i/>
          <w:iCs/>
          <w:sz w:val="21"/>
        </w:rPr>
        <w:t>.</w:t>
      </w:r>
      <w:r w:rsidRPr="00AF7AF6">
        <w:rPr>
          <w:rFonts w:ascii="Times New Roman" w:hAnsi="Times New Roman" w:cs="Times New Roman"/>
          <w:sz w:val="21"/>
        </w:rPr>
        <w:t xml:space="preserve"> Centrality difference of whole population.</w:t>
      </w:r>
    </w:p>
    <w:p w14:paraId="789343F2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44A29C17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2D4AFDE4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30FADE02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2323C5D3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2E68F3FD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B64FD91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3C60502F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55F0F0DE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17554DAB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3E914481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5FDE938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58E8F9CF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7CC46CB0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23D68AB0" w14:textId="77777777" w:rsidR="007D6AC7" w:rsidRDefault="007D6AC7" w:rsidP="007D6AC7">
      <w:pPr>
        <w:rPr>
          <w:rFonts w:ascii="Times New Roman" w:hAnsi="Times New Roman" w:cs="Times New Roman"/>
        </w:rPr>
      </w:pPr>
    </w:p>
    <w:p w14:paraId="18602DB0" w14:textId="414B3607" w:rsidR="007D6AC7" w:rsidRDefault="007D6AC7" w:rsidP="007D6AC7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51C0C61" wp14:editId="55DBCC2A">
            <wp:extent cx="5486400" cy="381381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1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FE2B8" w14:textId="7BD60478" w:rsidR="007D6AC7" w:rsidRPr="00AF7AF6" w:rsidRDefault="007D6AC7" w:rsidP="007D6AC7">
      <w:pPr>
        <w:rPr>
          <w:rFonts w:ascii="Times New Roman" w:hAnsi="Times New Roman" w:cs="Times New Roman"/>
          <w:sz w:val="21"/>
        </w:rPr>
      </w:pPr>
      <w:r w:rsidRPr="00AF7AF6">
        <w:rPr>
          <w:rFonts w:ascii="Times New Roman" w:hAnsi="Times New Roman" w:cs="Times New Roman"/>
          <w:i/>
          <w:iCs/>
          <w:sz w:val="21"/>
        </w:rPr>
        <w:t xml:space="preserve">Supplementary Figure </w:t>
      </w:r>
      <w:r w:rsidR="004803CB" w:rsidRPr="00AF7AF6">
        <w:rPr>
          <w:rFonts w:ascii="Times New Roman" w:hAnsi="Times New Roman" w:cs="Times New Roman"/>
          <w:i/>
          <w:iCs/>
          <w:sz w:val="21"/>
        </w:rPr>
        <w:t>7</w:t>
      </w:r>
      <w:r w:rsidRPr="00AF7AF6">
        <w:rPr>
          <w:rFonts w:ascii="Times New Roman" w:hAnsi="Times New Roman" w:cs="Times New Roman"/>
          <w:i/>
          <w:iCs/>
          <w:sz w:val="21"/>
        </w:rPr>
        <w:t>.</w:t>
      </w:r>
      <w:r w:rsidRPr="00AF7AF6">
        <w:rPr>
          <w:rFonts w:ascii="Times New Roman" w:hAnsi="Times New Roman" w:cs="Times New Roman"/>
          <w:sz w:val="21"/>
        </w:rPr>
        <w:t xml:space="preserve"> Centrality difference of males.</w:t>
      </w:r>
    </w:p>
    <w:p w14:paraId="20FEA261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3A82326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445966AF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34C52769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A85A6D6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445E225A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A58C2E4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A3989C1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3C66A4A7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48C777F4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2751AAF4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31807EB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4BF47B77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7D316DCE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5BFA00D4" w14:textId="77777777" w:rsidR="007D6AC7" w:rsidRDefault="007D6AC7" w:rsidP="007D6AC7">
      <w:pPr>
        <w:rPr>
          <w:rFonts w:ascii="Times New Roman" w:hAnsi="Times New Roman" w:cs="Times New Roman"/>
        </w:rPr>
      </w:pPr>
    </w:p>
    <w:p w14:paraId="2DE2B489" w14:textId="060E0DBA" w:rsidR="007D6AC7" w:rsidRDefault="007D6AC7" w:rsidP="007D6AC7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AB9DC1C" wp14:editId="3AF0B7DD">
            <wp:extent cx="5486400" cy="383095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3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C30AC" w14:textId="46893868" w:rsidR="007D6AC7" w:rsidRPr="00AF7AF6" w:rsidRDefault="007D6AC7" w:rsidP="007D6AC7">
      <w:pPr>
        <w:rPr>
          <w:rFonts w:ascii="Times New Roman" w:hAnsi="Times New Roman" w:cs="Times New Roman"/>
          <w:sz w:val="21"/>
        </w:rPr>
      </w:pPr>
      <w:r w:rsidRPr="00AF7AF6">
        <w:rPr>
          <w:rFonts w:ascii="Times New Roman" w:hAnsi="Times New Roman" w:cs="Times New Roman"/>
          <w:i/>
          <w:iCs/>
          <w:sz w:val="21"/>
        </w:rPr>
        <w:t xml:space="preserve">Supplementary Figure </w:t>
      </w:r>
      <w:r w:rsidR="004803CB" w:rsidRPr="00AF7AF6">
        <w:rPr>
          <w:rFonts w:ascii="Times New Roman" w:hAnsi="Times New Roman" w:cs="Times New Roman"/>
          <w:i/>
          <w:iCs/>
          <w:sz w:val="21"/>
        </w:rPr>
        <w:t>8</w:t>
      </w:r>
      <w:r w:rsidRPr="00AF7AF6">
        <w:rPr>
          <w:rFonts w:ascii="Times New Roman" w:hAnsi="Times New Roman" w:cs="Times New Roman"/>
          <w:i/>
          <w:iCs/>
          <w:sz w:val="21"/>
        </w:rPr>
        <w:t>.</w:t>
      </w:r>
      <w:r w:rsidRPr="00AF7AF6">
        <w:rPr>
          <w:rFonts w:ascii="Times New Roman" w:hAnsi="Times New Roman" w:cs="Times New Roman"/>
          <w:sz w:val="21"/>
        </w:rPr>
        <w:t xml:space="preserve"> Centrality difference of females.</w:t>
      </w:r>
    </w:p>
    <w:p w14:paraId="2D85C8EA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0797CE6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4FB92665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D02DC4B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41C9E1E4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78EBCDF4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948F996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4F9BB15B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22EFBCF0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2300499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72D515F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5097AA03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56222A2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16AE086C" w14:textId="77777777" w:rsidR="007D6AC7" w:rsidRDefault="007D6AC7" w:rsidP="007D6AC7">
      <w:pPr>
        <w:rPr>
          <w:rFonts w:ascii="Times New Roman" w:hAnsi="Times New Roman" w:cs="Times New Roman"/>
        </w:rPr>
      </w:pPr>
    </w:p>
    <w:p w14:paraId="549B4534" w14:textId="7EA63641" w:rsidR="007D6AC7" w:rsidRDefault="007D6AC7" w:rsidP="007D6AC7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D483548" wp14:editId="19428D52">
            <wp:extent cx="5486400" cy="3788410"/>
            <wp:effectExtent l="0" t="0" r="0" b="254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88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41772" w14:textId="27AB720B" w:rsidR="007D6AC7" w:rsidRPr="00AF7AF6" w:rsidRDefault="007D6AC7" w:rsidP="007D6AC7">
      <w:pPr>
        <w:rPr>
          <w:rFonts w:ascii="Times New Roman" w:hAnsi="Times New Roman" w:cs="Times New Roman"/>
          <w:sz w:val="21"/>
        </w:rPr>
      </w:pPr>
      <w:r w:rsidRPr="00AF7AF6">
        <w:rPr>
          <w:rFonts w:ascii="Times New Roman" w:hAnsi="Times New Roman" w:cs="Times New Roman"/>
          <w:i/>
          <w:iCs/>
          <w:sz w:val="21"/>
        </w:rPr>
        <w:t xml:space="preserve">Supplementary Figure </w:t>
      </w:r>
      <w:r w:rsidR="004803CB" w:rsidRPr="00AF7AF6">
        <w:rPr>
          <w:rFonts w:ascii="Times New Roman" w:hAnsi="Times New Roman" w:cs="Times New Roman"/>
          <w:i/>
          <w:iCs/>
          <w:sz w:val="21"/>
        </w:rPr>
        <w:t>9</w:t>
      </w:r>
      <w:r w:rsidRPr="00AF7AF6">
        <w:rPr>
          <w:rFonts w:ascii="Times New Roman" w:hAnsi="Times New Roman" w:cs="Times New Roman"/>
          <w:i/>
          <w:iCs/>
          <w:sz w:val="21"/>
        </w:rPr>
        <w:t>.</w:t>
      </w:r>
      <w:r w:rsidRPr="00AF7AF6">
        <w:rPr>
          <w:rFonts w:ascii="Times New Roman" w:hAnsi="Times New Roman" w:cs="Times New Roman"/>
          <w:sz w:val="21"/>
        </w:rPr>
        <w:t xml:space="preserve"> Centrality difference of medical students.</w:t>
      </w:r>
    </w:p>
    <w:p w14:paraId="4D618E83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32A517F3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2948F63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184D6EBB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D9DC464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5884139B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5DF11512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4C245BC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2BF9E9E1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2D8E3980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4440B865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1EECCD1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41342466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86538EC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35F64C0C" w14:textId="77777777" w:rsidR="007D6AC7" w:rsidRDefault="007D6AC7" w:rsidP="007D6AC7">
      <w:pPr>
        <w:rPr>
          <w:noProof/>
        </w:rPr>
      </w:pPr>
    </w:p>
    <w:p w14:paraId="52F021ED" w14:textId="6242C116" w:rsidR="007D6AC7" w:rsidRDefault="007D6AC7" w:rsidP="007D6AC7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BF8FF15" wp14:editId="38990ADE">
            <wp:extent cx="5486400" cy="3803072"/>
            <wp:effectExtent l="0" t="0" r="0" b="698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95"/>
                    <a:stretch/>
                  </pic:blipFill>
                  <pic:spPr bwMode="auto">
                    <a:xfrm>
                      <a:off x="0" y="0"/>
                      <a:ext cx="5486400" cy="3803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5425B1" w14:textId="5B98F95B" w:rsidR="007D6AC7" w:rsidRPr="00AF7AF6" w:rsidRDefault="007D6AC7" w:rsidP="007D6AC7">
      <w:pPr>
        <w:rPr>
          <w:rFonts w:ascii="Times New Roman" w:hAnsi="Times New Roman" w:cs="Times New Roman"/>
          <w:sz w:val="21"/>
        </w:rPr>
      </w:pPr>
      <w:r w:rsidRPr="00AF7AF6">
        <w:rPr>
          <w:rFonts w:ascii="Times New Roman" w:hAnsi="Times New Roman" w:cs="Times New Roman"/>
          <w:i/>
          <w:iCs/>
          <w:sz w:val="21"/>
        </w:rPr>
        <w:t>Supplementary Figure 1</w:t>
      </w:r>
      <w:r w:rsidR="004803CB" w:rsidRPr="00AF7AF6">
        <w:rPr>
          <w:rFonts w:ascii="Times New Roman" w:hAnsi="Times New Roman" w:cs="Times New Roman"/>
          <w:i/>
          <w:iCs/>
          <w:sz w:val="21"/>
        </w:rPr>
        <w:t>0</w:t>
      </w:r>
      <w:r w:rsidRPr="00AF7AF6">
        <w:rPr>
          <w:rFonts w:ascii="Times New Roman" w:hAnsi="Times New Roman" w:cs="Times New Roman"/>
          <w:i/>
          <w:iCs/>
          <w:sz w:val="21"/>
        </w:rPr>
        <w:t>.</w:t>
      </w:r>
      <w:r w:rsidRPr="00AF7AF6">
        <w:rPr>
          <w:rFonts w:ascii="Times New Roman" w:hAnsi="Times New Roman" w:cs="Times New Roman"/>
          <w:sz w:val="21"/>
        </w:rPr>
        <w:t xml:space="preserve"> Centrality difference of non-medical students.</w:t>
      </w:r>
    </w:p>
    <w:p w14:paraId="2546A7FC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22A727DE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1B147C5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91AF50F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A380588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02393560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7C15B8B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7FE1E220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17ACD56C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5C844402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5931EE45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6B8EBC55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5DDBFEF7" w14:textId="77777777" w:rsidR="007D6AC7" w:rsidRDefault="007D6AC7" w:rsidP="007D6AC7">
      <w:pPr>
        <w:jc w:val="center"/>
        <w:rPr>
          <w:rFonts w:ascii="Times New Roman" w:hAnsi="Times New Roman" w:cs="Times New Roman"/>
        </w:rPr>
      </w:pPr>
    </w:p>
    <w:p w14:paraId="49B8D524" w14:textId="69F79B9B" w:rsidR="00554EDC" w:rsidRPr="00554EDC" w:rsidRDefault="00554EDC" w:rsidP="007D6AC7">
      <w:pPr>
        <w:jc w:val="both"/>
        <w:rPr>
          <w:rFonts w:ascii="Times New Roman" w:hAnsi="Times New Roman" w:cs="Times New Roman" w:hint="eastAsia"/>
        </w:rPr>
      </w:pPr>
    </w:p>
    <w:sectPr w:rsidR="00554EDC" w:rsidRPr="00554EDC" w:rsidSect="00204ED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1A0B2" w14:textId="77777777" w:rsidR="00D11876" w:rsidRDefault="00D11876" w:rsidP="00636DAC">
      <w:pPr>
        <w:spacing w:after="0" w:line="240" w:lineRule="auto"/>
      </w:pPr>
      <w:r>
        <w:separator/>
      </w:r>
    </w:p>
  </w:endnote>
  <w:endnote w:type="continuationSeparator" w:id="0">
    <w:p w14:paraId="54CDA96A" w14:textId="77777777" w:rsidR="00D11876" w:rsidRDefault="00D11876" w:rsidP="00636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4A249" w14:textId="77777777" w:rsidR="00D11876" w:rsidRDefault="00D11876" w:rsidP="00636DAC">
      <w:pPr>
        <w:spacing w:after="0" w:line="240" w:lineRule="auto"/>
      </w:pPr>
      <w:r>
        <w:separator/>
      </w:r>
    </w:p>
  </w:footnote>
  <w:footnote w:type="continuationSeparator" w:id="0">
    <w:p w14:paraId="60B02290" w14:textId="77777777" w:rsidR="00D11876" w:rsidRDefault="00D11876" w:rsidP="00636D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EYnNjS1NzMyNTCyUdpeDU4uLM/DyQAqNaADSXCl4sAAAA"/>
  </w:docVars>
  <w:rsids>
    <w:rsidRoot w:val="008C19D5"/>
    <w:rsid w:val="0001606A"/>
    <w:rsid w:val="000348FB"/>
    <w:rsid w:val="000368B0"/>
    <w:rsid w:val="000A62D0"/>
    <w:rsid w:val="000B4145"/>
    <w:rsid w:val="000B4C40"/>
    <w:rsid w:val="001232C2"/>
    <w:rsid w:val="001E2D74"/>
    <w:rsid w:val="00204EDC"/>
    <w:rsid w:val="00223513"/>
    <w:rsid w:val="002A500F"/>
    <w:rsid w:val="002D6762"/>
    <w:rsid w:val="004803CB"/>
    <w:rsid w:val="005063A5"/>
    <w:rsid w:val="00551794"/>
    <w:rsid w:val="00554EDC"/>
    <w:rsid w:val="00565369"/>
    <w:rsid w:val="00636DAC"/>
    <w:rsid w:val="00637A46"/>
    <w:rsid w:val="00690460"/>
    <w:rsid w:val="00745C5E"/>
    <w:rsid w:val="007749A7"/>
    <w:rsid w:val="00783550"/>
    <w:rsid w:val="007B2925"/>
    <w:rsid w:val="007D6AC7"/>
    <w:rsid w:val="00874608"/>
    <w:rsid w:val="008958F6"/>
    <w:rsid w:val="008B6576"/>
    <w:rsid w:val="008C19D5"/>
    <w:rsid w:val="008E531C"/>
    <w:rsid w:val="00970266"/>
    <w:rsid w:val="0098375E"/>
    <w:rsid w:val="00A02D8E"/>
    <w:rsid w:val="00A23E06"/>
    <w:rsid w:val="00A278AC"/>
    <w:rsid w:val="00A54C0F"/>
    <w:rsid w:val="00A5545F"/>
    <w:rsid w:val="00AF7AF6"/>
    <w:rsid w:val="00B9022D"/>
    <w:rsid w:val="00C43DC5"/>
    <w:rsid w:val="00C6181A"/>
    <w:rsid w:val="00CB751C"/>
    <w:rsid w:val="00CC30B8"/>
    <w:rsid w:val="00D11876"/>
    <w:rsid w:val="00D96D86"/>
    <w:rsid w:val="00D97707"/>
    <w:rsid w:val="00DD38AE"/>
    <w:rsid w:val="00E42331"/>
    <w:rsid w:val="00E86BC4"/>
    <w:rsid w:val="00EE2295"/>
    <w:rsid w:val="00F01F05"/>
    <w:rsid w:val="00F12676"/>
    <w:rsid w:val="00F60E38"/>
    <w:rsid w:val="00F9263E"/>
    <w:rsid w:val="00FC37EC"/>
    <w:rsid w:val="00FE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932DBA"/>
  <w15:chartTrackingRefBased/>
  <w15:docId w15:val="{BD281934-BADD-4AD8-B198-14BA4DE11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C1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C19D5"/>
    <w:rPr>
      <w:rFonts w:ascii="Segoe UI" w:hAnsi="Segoe UI" w:cs="Segoe UI"/>
      <w:sz w:val="18"/>
      <w:szCs w:val="18"/>
    </w:rPr>
  </w:style>
  <w:style w:type="character" w:customStyle="1" w:styleId="nacell">
    <w:name w:val="nacell"/>
    <w:basedOn w:val="a0"/>
    <w:rsid w:val="00554EDC"/>
  </w:style>
  <w:style w:type="paragraph" w:styleId="a5">
    <w:name w:val="header"/>
    <w:basedOn w:val="a"/>
    <w:link w:val="a6"/>
    <w:uiPriority w:val="99"/>
    <w:unhideWhenUsed/>
    <w:rsid w:val="00636D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636DAC"/>
  </w:style>
  <w:style w:type="paragraph" w:styleId="a7">
    <w:name w:val="footer"/>
    <w:basedOn w:val="a"/>
    <w:link w:val="a8"/>
    <w:uiPriority w:val="99"/>
    <w:unhideWhenUsed/>
    <w:rsid w:val="00636D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636DAC"/>
  </w:style>
  <w:style w:type="table" w:styleId="a9">
    <w:name w:val="Table Grid"/>
    <w:basedOn w:val="a1"/>
    <w:uiPriority w:val="39"/>
    <w:rsid w:val="00636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93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25443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7762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693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8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3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46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33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25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63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13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10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7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1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92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5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3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9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64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33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79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0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84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7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5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98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5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75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5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70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8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8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1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05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0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36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5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6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9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83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7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9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61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52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3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3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28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75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48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9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47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7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2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3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37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5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12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49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22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5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60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6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05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1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0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5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1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89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46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4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93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4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53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8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2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4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79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38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8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33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0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44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3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8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8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1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14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6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50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2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15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5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7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30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06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78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1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49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1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76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63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12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9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98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8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58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2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35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35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42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5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8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52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60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87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24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91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52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33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99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0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7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6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34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0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3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86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4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0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42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37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5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60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27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76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3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7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98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7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9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82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8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67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13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98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05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38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6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16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05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32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02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1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76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9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57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6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9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1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5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0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5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11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44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82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9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8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90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86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0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56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03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85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1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52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9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6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84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53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55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03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0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84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1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8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6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12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83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16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96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6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42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0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93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1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39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4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88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50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54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70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52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13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1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8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73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57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9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07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8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54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9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62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82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41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2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81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4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3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0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50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9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46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1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6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6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74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3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1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29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65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8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9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2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1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22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07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00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36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32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7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76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1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5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53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16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15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95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92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2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3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5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3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35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94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46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02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85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8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94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8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36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0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6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5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06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1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71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9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89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17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4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0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97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40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1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83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8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05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28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04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2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4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0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8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78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9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72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3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09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8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19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8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19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1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2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1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10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42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61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88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1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5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39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7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3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84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16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1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25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10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33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6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27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4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34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3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9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12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1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03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9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00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9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94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8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8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0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0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76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0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5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75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0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18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81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0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3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3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0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6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41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34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1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5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46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4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68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44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75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9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72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2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5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52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95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8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3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9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5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9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74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5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13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64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08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15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3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99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5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86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2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6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08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77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83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7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87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5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8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96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1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1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81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64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0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2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3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2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53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9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50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1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61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31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62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24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9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9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65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0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43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5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12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5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15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9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96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9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69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0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02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34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42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33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8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75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6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52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02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72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0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82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0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07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76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17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0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76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7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54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14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3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5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00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47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4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2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8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51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7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62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1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58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04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9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5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1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0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0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2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2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1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7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4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3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14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65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71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20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0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30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9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02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6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0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47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43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1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79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24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21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3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8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6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68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38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48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8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94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65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9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4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0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8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88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8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69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64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8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1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58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2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1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60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16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6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6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90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83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5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00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41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9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79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54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2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98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59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0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04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59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85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1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5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3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77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8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03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44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14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9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97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31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5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1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60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15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42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4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81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9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86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07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0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82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3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4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05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9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5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73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80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8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3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69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7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6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2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57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7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56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0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3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1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3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1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7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93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0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0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6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3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78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34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7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5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7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2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18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8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44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20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87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8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42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6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61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2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6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44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31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68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1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4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50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27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9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6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00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0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11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22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6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0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83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85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4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2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06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66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95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0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73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63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4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32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80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45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9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27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5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93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81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2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45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7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20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4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08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2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82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18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26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55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0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52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0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3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89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7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32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2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00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4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29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94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2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97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38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8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36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76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2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1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3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00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3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1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6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7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1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9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0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6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17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73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44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8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6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4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29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2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27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34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1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8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83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1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30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1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2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73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3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2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0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26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0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1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76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9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9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5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74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48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86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3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5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4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3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41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47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3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53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97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7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1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97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78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45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72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24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7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37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5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0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8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34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30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4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69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8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3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2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4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6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5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9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1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99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0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6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2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1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2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92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0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8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5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3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7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3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1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29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9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8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7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4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93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2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02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5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0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57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0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4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82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1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5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1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93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16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61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27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6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2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33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5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1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37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8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83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5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71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6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09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3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67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9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54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6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16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1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62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34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97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8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53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60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8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90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50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89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2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76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9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15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43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45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7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05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2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45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21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2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6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58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74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0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9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35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32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2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0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81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6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12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53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3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68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37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9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67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24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5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14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5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2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37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5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5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6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53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48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77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77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41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67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99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5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54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2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13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59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4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0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45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54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62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4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7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9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80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1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36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3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8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60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2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44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1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67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87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17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0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4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6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3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0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6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4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5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90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85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31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60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7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87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45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3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WANG</dc:creator>
  <cp:keywords/>
  <dc:description/>
  <cp:lastModifiedBy>Xiong Peng</cp:lastModifiedBy>
  <cp:revision>5</cp:revision>
  <dcterms:created xsi:type="dcterms:W3CDTF">2022-02-12T04:52:00Z</dcterms:created>
  <dcterms:modified xsi:type="dcterms:W3CDTF">2022-07-03T15:19:00Z</dcterms:modified>
</cp:coreProperties>
</file>